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888"/>
        <w:gridCol w:w="2916"/>
      </w:tblGrid>
      <w:tr>
        <w:trPr/>
        <w:tc>
          <w:tcPr>
            <w:tcW w:w="29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73275" cy="1925320"/>
                  <wp:effectExtent l="0" t="0" r="0" b="0"/>
                  <wp:docPr id="1" name="Imagem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5164" t="4055" r="-7" b="7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3275" cy="192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8195" cy="1925320"/>
                  <wp:effectExtent l="0" t="0" r="0" b="0"/>
                  <wp:docPr id="2" name="Imagem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6096" t="4055" r="-7" b="85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8195" cy="192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73275" cy="1925320"/>
                  <wp:effectExtent l="0" t="0" r="0" b="0"/>
                  <wp:docPr id="3" name="Imagem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5505" t="4055" r="-7" b="85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3275" cy="192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9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84705" cy="1925320"/>
                  <wp:effectExtent l="0" t="0" r="0" b="0"/>
                  <wp:docPr id="4" name="Imagem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4915" t="3734" r="-7" b="85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192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84705" cy="1931035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4646" t="3734" r="-7" b="7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705" cy="193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06295" cy="1931035"/>
                  <wp:effectExtent l="0" t="0" r="0" b="0"/>
                  <wp:docPr id="6" name="Imagem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4324" t="3734" r="-7" b="82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6295" cy="193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9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06295" cy="1903730"/>
                  <wp:effectExtent l="0" t="0" r="0" b="0"/>
                  <wp:docPr id="7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4324" t="4646" r="-7" b="82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6295" cy="1903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Figure S3 Distribution of sample plots within seven active research areas.  Maps show the location of regular plots (solid black triangles, n= 30 – 31) established along the trails (dotted lines) at 1km intervals and plots located where streams intersect trails (solid blue squares, n= 14 – 23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2:15:00Z</dcterms:created>
  <dc:creator>darren</dc:creator>
  <dc:description/>
  <cp:keywords/>
  <dc:language>en-US</dc:language>
  <cp:lastModifiedBy>darren</cp:lastModifiedBy>
  <dcterms:modified xsi:type="dcterms:W3CDTF">2013-12-13T12:22:00Z</dcterms:modified>
  <cp:revision>2</cp:revision>
  <dc:subject/>
  <dc:title/>
</cp:coreProperties>
</file>